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g">
            <w:drawing>
              <wp:inline distT="0" distB="0" distL="114300" distR="114300">
                <wp:extent cx="5454015" cy="2086610"/>
                <wp:effectExtent l="0" t="0" r="1905" b="0"/>
                <wp:docPr id="32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4015" cy="2086596"/>
                          <a:chOff x="840" y="1088"/>
                          <a:chExt cx="16314" cy="6483"/>
                        </a:xfrm>
                      </wpg:grpSpPr>
                      <pic:pic xmlns:pic="http://schemas.openxmlformats.org/drawingml/2006/picture">
                        <pic:nvPicPr>
                          <pic:cNvPr id="4" name="图片 3" descr="lasso_path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840" y="1088"/>
                            <a:ext cx="7861" cy="58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4" descr="lasso_deviance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9571" y="1236"/>
                            <a:ext cx="7583" cy="5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文本框 5"/>
                        <wps:cNvSpPr txBox="1"/>
                        <wps:spPr>
                          <a:xfrm>
                            <a:off x="4168" y="6713"/>
                            <a:ext cx="840" cy="7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文本框 6"/>
                        <wps:cNvSpPr txBox="1"/>
                        <wps:spPr>
                          <a:xfrm>
                            <a:off x="12987" y="6802"/>
                            <a:ext cx="840" cy="76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7" o:spid="_x0000_s1026" o:spt="203" style="height:164.3pt;width:429.45pt;" coordorigin="840,1088" coordsize="16314,6483" o:gfxdata="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">
                <o:lock v:ext="edit" aspectratio="f"/>
                <v:shape id="图片 3" o:spid="_x0000_s1026" o:spt="75" alt="lasso_path" type="#_x0000_t75" style="position:absolute;left:840;top:1088;height:5899;width:7861;" filled="f" o:preferrelative="t" stroked="f" coordsize="21600,21600" o:gfxdata="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PSMWh22AAAA2gAAAA8A&#10;AAAAAAAAAQAgAAAAIgAAAGRycy9kb3ducmV2LnhtbFBLAQIUABQAAAAIAIdO4kAzLwWeOwAAADkA&#10;AAAQAAAAAAAAAAEAIAAAAAUBAABkcnMvc2hhcGV4bWwueG1sUEsFBgAAAAAGAAYAWwEAAK8DAAAA&#10;AA==&#10;">
                  <v:fill on="f" focussize="0,0"/>
                  <v:stroke on="f"/>
                  <v:imagedata r:id="rId4" o:title=""/>
                  <o:lock v:ext="edit" aspectratio="t"/>
                </v:shape>
                <v:shape id="图片 4" o:spid="_x0000_s1026" o:spt="75" alt="lasso_deviance" type="#_x0000_t75" style="position:absolute;left:9571;top:1236;height:5750;width:7583;" filled="f" o:preferrelative="t" stroked="f" coordsize="21600,21600" o:gfxdata="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AF2jz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o:title=""/>
                  <o:lock v:ext="edit" aspectratio="t"/>
                </v:shape>
                <v:shape id="文本框 5" o:spid="_x0000_s1026" o:spt="202" type="#_x0000_t202" style="position:absolute;left:4168;top:6713;height:771;width:840;" filled="f" stroked="f" coordsize="21600,21600" o:gfxdata="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yDYXi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12987;top:6802;height:769;width:840;" filled="f" stroked="f" coordsize="21600,21600" o:gfxdata="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jz8Tj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>
      <w:pPr>
        <w:pStyle w:val="2"/>
        <w:rPr>
          <w:rFonts w:hint="eastAsia" w:eastAsia="黑体"/>
          <w:lang w:val="en-US" w:eastAsia="zh-CN"/>
        </w:rPr>
      </w:pPr>
      <w:r>
        <w:rPr>
          <w:rFonts w:hint="eastAsia"/>
          <w:lang w:val="en-US" w:eastAsia="zh-CN"/>
        </w:rPr>
        <w:t xml:space="preserve">Supplement </w:t>
      </w:r>
      <w:r>
        <w:t xml:space="preserve">Figure </w:t>
      </w:r>
      <w:r>
        <w:rPr>
          <w:rFonts w:hint="eastAsia"/>
          <w:lang w:val="en-US" w:eastAsia="zh-CN"/>
        </w:rPr>
        <w:t>S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SEQ Supplement_Table_S \* ARABIC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1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Variables selection using the LASSO regression analysis with 5-fold cross-validation. a coefficient profile against the log (lambda). b parameter selection of deviance in the LASSO regression, log of the best lambda was -1.5 in this study shown as red line.</w:t>
      </w:r>
    </w:p>
    <w:p/>
    <w:p/>
    <w:p/>
    <w:p>
      <w:pPr>
        <w:pStyle w:val="2"/>
        <w:bidi w:val="0"/>
        <w:rPr>
          <w:rFonts w:hint="eastAsia"/>
          <w:lang w:val="en-US" w:eastAsia="zh-CN"/>
        </w:rPr>
      </w:pPr>
      <w:r>
        <w:t xml:space="preserve">Supplement </w:t>
      </w:r>
      <w:r>
        <w:rPr>
          <w:rFonts w:hint="eastAsia"/>
          <w:lang w:val="en-US" w:eastAsia="zh-CN"/>
        </w:rPr>
        <w:t>Table S</w:t>
      </w:r>
      <w:r>
        <w:fldChar w:fldCharType="begin"/>
      </w:r>
      <w:r>
        <w:instrText xml:space="preserve"> SEQ Supplement_Figur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Model hyperparameters.</w:t>
      </w:r>
    </w:p>
    <w:tbl>
      <w:tblPr>
        <w:tblStyle w:val="5"/>
        <w:tblW w:w="8578" w:type="dxa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086"/>
        <w:gridCol w:w="1780"/>
        <w:gridCol w:w="1869"/>
        <w:gridCol w:w="1056"/>
        <w:gridCol w:w="15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224" w:type="dxa"/>
            <w:tcBorders>
              <w:bottom w:val="single" w:color="auto" w:sz="8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</w:t>
            </w:r>
          </w:p>
        </w:tc>
        <w:tc>
          <w:tcPr>
            <w:tcW w:w="1086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R</w:t>
            </w:r>
          </w:p>
        </w:tc>
        <w:tc>
          <w:tcPr>
            <w:tcW w:w="1780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F</w:t>
            </w:r>
          </w:p>
        </w:tc>
        <w:tc>
          <w:tcPr>
            <w:tcW w:w="1869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gboost</w:t>
            </w:r>
          </w:p>
        </w:tc>
        <w:tc>
          <w:tcPr>
            <w:tcW w:w="1056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VM</w:t>
            </w:r>
          </w:p>
        </w:tc>
        <w:tc>
          <w:tcPr>
            <w:tcW w:w="1563" w:type="dxa"/>
            <w:tcBorders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oreCar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6" w:hRule="atLeast"/>
          <w:jc w:val="center"/>
        </w:trPr>
        <w:tc>
          <w:tcPr>
            <w:tcW w:w="1224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 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yperparameters </w:t>
            </w:r>
          </w:p>
        </w:tc>
        <w:tc>
          <w:tcPr>
            <w:tcW w:w="1086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: 0.1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ass_weight: Non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iter: 1000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nalty: l2</w:t>
            </w:r>
          </w:p>
        </w:tc>
        <w:tc>
          <w:tcPr>
            <w:tcW w:w="1780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depth: 2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features: sqrt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n_samples_leaf: 2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n_samples_split: 2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_estimators: 50</w:t>
            </w:r>
          </w:p>
        </w:tc>
        <w:tc>
          <w:tcPr>
            <w:tcW w:w="1869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depth: 3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oster: gbtre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se_score: 0.5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_estimators: 100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lsample_bytree: 0.8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delta_step: 0.1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val_metric: auc</w:t>
            </w:r>
          </w:p>
        </w:tc>
        <w:tc>
          <w:tcPr>
            <w:tcW w:w="1056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: 1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gree: 3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mma: scal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ernel: rbf</w:t>
            </w:r>
          </w:p>
        </w:tc>
        <w:tc>
          <w:tcPr>
            <w:tcW w:w="1563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: 0.1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ass_weight: None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iter: 100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nalty: l2</w:t>
            </w:r>
          </w:p>
        </w:tc>
      </w:tr>
    </w:tbl>
    <w:p/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textAlignment w:val="auto"/>
        <w:rPr>
          <w:rFonts w:hint="eastAsia" w:eastAsia="黑体"/>
          <w:lang w:val="en-US" w:eastAsia="zh-CN"/>
        </w:rPr>
      </w:pPr>
      <w:r>
        <w:t>Supplement Table S</w:t>
      </w:r>
      <w:r>
        <w:fldChar w:fldCharType="begin"/>
      </w:r>
      <w:r>
        <w:instrText xml:space="preserve"> SEQ Supplement_Table_S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val="en-US" w:eastAsia="zh-CN"/>
        </w:rPr>
        <w:t xml:space="preserve"> Baseline demographic and clinical characteristics of SLE patients and MAS secondary to SLE.</w:t>
      </w:r>
    </w:p>
    <w:tbl>
      <w:tblPr>
        <w:tblStyle w:val="4"/>
        <w:tblW w:w="9146" w:type="dxa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687"/>
        <w:gridCol w:w="1940"/>
        <w:gridCol w:w="2246"/>
        <w:gridCol w:w="1273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</w:trPr>
        <w:tc>
          <w:tcPr>
            <w:tcW w:w="3687" w:type="dxa"/>
            <w:tcBorders>
              <w:top w:val="single" w:color="000000" w:sz="1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Autospacing="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ariable</w:t>
            </w:r>
          </w:p>
        </w:tc>
        <w:tc>
          <w:tcPr>
            <w:tcW w:w="1940" w:type="dxa"/>
            <w:tcBorders>
              <w:top w:val="single" w:color="000000" w:sz="1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LE</w:t>
            </w:r>
            <w:r>
              <w:rPr>
                <w:rFonts w:hint="default" w:ascii="Times New Roman" w:hAnsi="Times New Roman" w:eastAsia="Arial" w:cs="Times New Roman"/>
                <w:b/>
                <w:i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2"/>
                <w:szCs w:val="22"/>
                <w:u w:val="none"/>
                <w:lang w:eastAsia="zh-CN"/>
              </w:rPr>
              <w:t>（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iCs/>
                <w:color w:val="000000"/>
                <w:sz w:val="22"/>
                <w:szCs w:val="22"/>
                <w:u w:val="none"/>
              </w:rPr>
              <w:t>N=94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eastAsia="zh-CN"/>
              </w:rPr>
              <w:t>）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iCs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     </w:t>
            </w:r>
          </w:p>
        </w:tc>
        <w:tc>
          <w:tcPr>
            <w:tcW w:w="2246" w:type="dxa"/>
            <w:tcBorders>
              <w:top w:val="single" w:color="000000" w:sz="1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MAS secondary to SLE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2"/>
                <w:szCs w:val="22"/>
                <w:u w:val="none"/>
                <w:lang w:eastAsia="zh-CN"/>
              </w:rPr>
              <w:t>（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iCs/>
                <w:color w:val="000000"/>
                <w:sz w:val="22"/>
                <w:szCs w:val="22"/>
                <w:u w:val="none"/>
              </w:rPr>
              <w:t>N=94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eastAsia="zh-CN"/>
              </w:rPr>
              <w:t>）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     </w:t>
            </w:r>
          </w:p>
        </w:tc>
        <w:tc>
          <w:tcPr>
            <w:tcW w:w="1273" w:type="dxa"/>
            <w:tcBorders>
              <w:top w:val="single" w:color="000000" w:sz="1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.overall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years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4.0 [33.2;52.8]</w:t>
            </w:r>
          </w:p>
        </w:tc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1.5 [24.2;46.8] 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x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82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86 (91.5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9 (84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8 (8.51%)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5 (16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MI (kg/m²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.8 [19.5;24.5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9.1 [18.2;21.4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LEDA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50 [6.25;14.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4.5 [11.0;17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ulmonary infectio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48 (51.1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8 (19.1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46 (48.9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6 (80.9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mmunodepressan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440" w:firstLineChars="20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4 (36.2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2 (76.6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  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0 (63.8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2 (23.4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athogenic detectio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8 (83.0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47 (50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6 (17.0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47 (50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ximum tempera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ure(℃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6.9 [36.8;37.5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9.5 [39.0;40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uration of fev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d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 [0.00;1.0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9.5 [11.5;30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ash: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36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2 (66.0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51 (54.3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2 (34.0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43 (45.7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Joint pa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1.000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5 (69.1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4 (68.1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9 (30.9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0 (31.9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epatomegaly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2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93 (98.9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85 (90.4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 (1.06%)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9 (9.57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plenomegaly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82 (87.2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58 (61.7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2 (12.8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6 (38.3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nlarged lymph nod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2 (76.6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9 (30.9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2 (23.4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5 (69.1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uropsychiatric symptom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2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92 (97.9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9 (84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 (2.13%)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5 (16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WBC at admissio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36 [3.56;7.77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.99 [2.39;6.82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WB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79 [2.95;6.44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.16 [1.61;3.47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ays to minimum WB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 [0.00;4.0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.50 [1.25;9.75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B at admissio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01 (20.5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93.5 (17.8)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1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B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8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[81.2;110]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5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[64.2;89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ays to minimum HB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00 [0.00;5.75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6.00 [3.00;15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LT at admissio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73 [124;222]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10 [64.2;172]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L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56 [105;210]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52.0 [30.8;96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ays to minimum PL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0 [0.00;5.0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7.00 [3.00;14.8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u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at admissio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82 [2.41;6.23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.98 [1.54;5.4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38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u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09 [1.89;4.68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.40 [0.93;2.41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Days to minimum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eu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 [0.00;4.0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5.00 [1.25;13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BI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u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.85 [6.05;10.3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8.90 [5.95;13.5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36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sodiu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40 [138;142]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137 [133;139]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potassiu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79 [3.57;4.0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.88 [3.51;4.12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566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chlorid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04 (3.61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02 (5.19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6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calciu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2.10 (0.15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.98 (0.18)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phosphoru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1 [0.95;1.3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.00 [0.81;1.13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magnesiu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80 (0.10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0.82 (0.13)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382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P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U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6.0 [44.5;73.5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80.5 [55.0;127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T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U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.5 [13.0;31.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59.5 [35.0;128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ST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U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.5 [17.0;29.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68.0 [41.0;138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otal prote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60.5 (9.65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58.7 (10.3)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02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bum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32.8 (5.68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7.5 (5.11)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lobul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6.7 [22.3;32.8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0.4 [25.3;36.3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creatinin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u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8.1 [50.6;69.7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51.2 [40.6;66.1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G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(m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58 [1.12;2.4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.09 [2.18;4.55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DL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(m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8 [0.88;1.52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0.69 [0.47;1.0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DL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(m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7 [2.05;2.92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.88 [1.38;2.71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DH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U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45 [212;314]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635 [373;867]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ferrit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μ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84 [112;583]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040 [1723;12204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SR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/h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.5 [10.0;51.8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59.5 [30.2;90.8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RP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41 [2.98;8.75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7.9 [6.98;53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CT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ng/m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5 [0.05;0.17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0.51 [0.13;1.29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02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D3+T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1.0 [70.5;88.6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78.0 [71.6;86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99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D4+T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34.7 (10.7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0.6 (10.5)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8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D8+T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38.5 (12.9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42.4 (13.5)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49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D19+B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.2 [2.35;19.6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1.1 [8.02;20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95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D3-CD16/56+(NK)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88 [2.38;8.52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5.25 [2.29;10.7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589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-Dimer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g/L FEU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6 [0.34;1.81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.96 [1.46;6.78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IB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09 [2.52;3.86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.58 [0.99;2.44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PT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.7 [31.7;36.5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7.9 [32.3;44.6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.9 [12.4;13.3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3.8 [13.1;15.3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.0 [17.5;19.8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0.8 [18.4;23.0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nti-dsDNA positiv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3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52 (55.3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1 (64.9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42 (44.7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3 (35.1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L-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pg/m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1 [1.36;2.24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.96 [1.33;2.64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37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L-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pg/m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2 [1.21;2.04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.86 [1.35;2.76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7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L-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pg/m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.36 [3.74;18.2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2.5 [5.19;24.3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18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L-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pg/m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19 [2.70;5.98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6.15 [4.53;9.04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NF-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pg/m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10 [1.66;14.6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.19 [1.69;4.66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12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NF-γ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pg/m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88 [1.50;2.42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.65 [1.65;5.74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IgG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.6 [9.51;18.8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6.5 [12.1;21.1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18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Ig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41 [1.46;3.36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.41 [1.44;3.42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868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Ig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4 [0.57;1.30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0.98 [0.70;1.39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55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6 [0.44;0.71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0.45 [0.29;0.64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2 [0.10;0.16]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0.10 [0.06;0.15]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47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BV-positiv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42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3 (24.5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7 (39.4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1 (75.5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57 (60.6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oxsackie virus B positiv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86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1 (75.5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3 (77.7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3 (24.5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1 (22.3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nterovirus-positiv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4 (78.7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3 (67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0 (21.3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1 (33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MV-positiv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04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1 (75.5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9 (84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3 (24.5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5 (16.0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emophagocytosi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94 (100%)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71 (75.5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0 (0.00%)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3 (24.5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ericardial effusio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55 (58.5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9 (30.9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9 (41.5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5 (69.1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ericardial effusio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8 (72.3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34 (36.2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6 (27.7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60 (63.8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NA positive titer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724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: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＜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 (2.13%)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2 (2.13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: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8 (8.51%) 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5 (5.32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: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5 (26.6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21 (22.3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: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10 (10.6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8 (8.51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: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49 (52.1%) 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58 (61.7%)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ischarge statu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  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   94(100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9(84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</w:trPr>
        <w:tc>
          <w:tcPr>
            <w:tcW w:w="368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  Yes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 0(0%)</w:t>
            </w:r>
          </w:p>
        </w:tc>
        <w:tc>
          <w:tcPr>
            <w:tcW w:w="224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5(16%)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p>
      <w:pPr>
        <w:pStyle w:val="2"/>
        <w:rPr>
          <w:rFonts w:hint="eastAsia" w:eastAsia="黑体"/>
          <w:lang w:val="en-US" w:eastAsia="zh-CN"/>
        </w:rPr>
      </w:pPr>
      <w:r>
        <w:t>Supplement Table S</w:t>
      </w:r>
      <w:r>
        <w:fldChar w:fldCharType="begin"/>
      </w:r>
      <w:r>
        <w:instrText xml:space="preserve"> SEQ Supplement_Table_S \* ARABIC </w:instrText>
      </w:r>
      <w:r>
        <w:fldChar w:fldCharType="separate"/>
      </w:r>
      <w:r>
        <w:t>3</w:t>
      </w:r>
      <w:r>
        <w:fldChar w:fldCharType="end"/>
      </w:r>
      <w:r>
        <w:rPr>
          <w:rFonts w:hint="eastAsia"/>
          <w:lang w:val="en-US" w:eastAsia="zh-CN"/>
        </w:rPr>
        <w:t xml:space="preserve"> Baseline demographic and clinical characteristics of SLE patients and MAS secondary to SLE for external validation.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687"/>
        <w:gridCol w:w="1597"/>
        <w:gridCol w:w="1719"/>
        <w:gridCol w:w="1273"/>
      </w:tblGrid>
      <w:tr>
        <w:trPr>
          <w:trHeight w:val="0" w:hRule="atLeast"/>
          <w:tblHeader/>
          <w:jc w:val="center"/>
        </w:trPr>
        <w:tc>
          <w:tcPr>
            <w:tcBorders>
              <w:top w:val="single" w:color="000000" w:sz="16" w:space="0"/>
              <w:left w:val="nil"/>
              <w:bottom w:val="single" w:color="000000" w:sz="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7" w:type="dxa"/>
            <w:tcBorders>
              <w:top w:val="single" w:color="000000" w:sz="16" w:space="0"/>
              <w:left w:val="nil"/>
              <w:bottom w:val="single" w:color="000000" w:sz="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LE</w:t>
            </w:r>
            <w:r>
              <w:rPr>
                <w:rFonts w:hint="default" w:ascii="Times New Roman" w:hAnsi="Times New Roman" w:eastAsia="Arial" w:cs="Times New Roman"/>
                <w:b/>
                <w:i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2"/>
                <w:szCs w:val="22"/>
                <w:u w:val="none"/>
                <w:lang w:eastAsia="zh-CN"/>
              </w:rPr>
              <w:t>（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iCs/>
                <w:color w:val="000000"/>
                <w:sz w:val="22"/>
                <w:szCs w:val="22"/>
                <w:u w:val="none"/>
              </w:rPr>
              <w:t>N=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eastAsia="zh-CN"/>
              </w:rPr>
              <w:t>）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iCs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     </w:t>
            </w:r>
          </w:p>
        </w:tc>
        <w:tc>
          <w:tcPr>
            <w:tcW w:w="1719" w:type="dxa"/>
            <w:tcBorders>
              <w:top w:val="single" w:color="000000" w:sz="16" w:space="0"/>
              <w:left w:val="nil"/>
              <w:bottom w:val="single" w:color="000000" w:sz="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MAS secondary to SLE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2"/>
                <w:szCs w:val="22"/>
                <w:u w:val="none"/>
                <w:lang w:eastAsia="zh-CN"/>
              </w:rPr>
              <w:t>（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iCs/>
                <w:color w:val="000000"/>
                <w:sz w:val="22"/>
                <w:szCs w:val="22"/>
                <w:u w:val="none"/>
              </w:rPr>
              <w:t>N=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color w:val="000000"/>
                <w:sz w:val="22"/>
                <w:szCs w:val="22"/>
                <w:u w:val="none"/>
                <w:lang w:eastAsia="zh-CN"/>
              </w:rPr>
              <w:t>）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     </w:t>
            </w:r>
          </w:p>
        </w:tc>
        <w:tc>
          <w:tcPr>
            <w:tcBorders>
              <w:top w:val="single" w:color="000000" w:sz="16" w:space="0"/>
              <w:left w:val="nil"/>
              <w:bottom w:val="single" w:color="000000" w:sz="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.overall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years)</w:t>
            </w:r>
          </w:p>
        </w:tc>
        <w:tc>
          <w:tcPr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4.2 (14.7)</w:t>
            </w:r>
          </w:p>
        </w:tc>
        <w:tc>
          <w:tcPr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7.2 (18.2) </w:t>
            </w:r>
          </w:p>
        </w:tc>
        <w:tc>
          <w:tcPr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60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x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1.000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3 (92.0%) 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1 (95.5%) 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Male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 (8.00%) 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4.55%)  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MI (kg/m²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.4 (3.6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0.7 (2.38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75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ximum tempera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ure(℃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7.4 (1.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8.9 (1.17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uration of fev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.32 (18.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8.7 (38.9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62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ash: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70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2 (88.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6 (72.7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3 (12.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6 (27.3%)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Joint pa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47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3 (52.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6 (72.7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2 (48.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6 (27.3%)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epatomegaly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468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5 (10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1 (95.5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 (0.0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4.55%)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plenomegaly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6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3 (92.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5 (68.2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 (8.0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7 (31.8%)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nlarged lymph nod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995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7 (68.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4 (63.6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8 (32.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8 (36.4%)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uropsychiatric symptom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7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5 (10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6 (72.7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 (0.00%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6 (27.3%)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WB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92 (3.6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.09 (2.76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4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B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09 (20.4) 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73.2 (19.4) </w:t>
            </w:r>
          </w:p>
        </w:tc>
        <w:tc>
          <w:tcPr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L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76 (73.5) 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72.2 (71.7) 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sodiu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41 (3.33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36 (4.09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T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.0 (11.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84.9 (95.4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6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ST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.6 (13.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82.2 (69.7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G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(m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7 (0.8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.40 (1.12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37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DL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(m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0 (0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0.85 (0.28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DH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310 (132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532 (351) 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10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ferrit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μ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699 (24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155 (136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45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RP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.8 (16.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5.6 (41.7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14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IB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4.0 (99.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5.2 (89.4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66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.52 (4.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2.7 (1.44)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NF-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pg/mL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13 (3.77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1.1 (22.1) 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55  </w:t>
            </w:r>
          </w:p>
        </w:tc>
      </w:tr>
    </w:tbl>
    <w:p/>
    <w:p>
      <w:pPr>
        <w:pStyle w:val="2"/>
      </w:pPr>
      <w:r>
        <w:t>Supplement Table S</w:t>
      </w:r>
      <w:r>
        <w:fldChar w:fldCharType="begin"/>
      </w:r>
      <w:r>
        <w:instrText xml:space="preserve"> SEQ Supplement_Table_S \* ARABIC </w:instrText>
      </w:r>
      <w:r>
        <w:fldChar w:fldCharType="separate"/>
      </w:r>
      <w:r>
        <w:t>4</w:t>
      </w:r>
      <w: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Baseline demographic and clinical characteristics of SLE patients and MAS secondary to SLE for Original set and Validation set.  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687"/>
        <w:gridCol w:w="1609"/>
        <w:gridCol w:w="1597"/>
        <w:gridCol w:w="1273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3687" w:type="dxa"/>
            <w:tcBorders>
              <w:top w:val="single" w:color="000000" w:sz="16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single" w:color="000000" w:sz="16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Original set (N=188)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 </w:t>
            </w:r>
          </w:p>
        </w:tc>
        <w:tc>
          <w:tcPr>
            <w:tcW w:w="1597" w:type="dxa"/>
            <w:tcBorders>
              <w:top w:val="single" w:color="000000" w:sz="16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alidation set (N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47)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273" w:type="dxa"/>
            <w:tcBorders>
              <w:top w:val="single" w:color="000000" w:sz="16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.overall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years)</w:t>
            </w:r>
          </w:p>
        </w:tc>
        <w:tc>
          <w:tcPr>
            <w:tcW w:w="16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9.1 (14.2)</w:t>
            </w:r>
          </w:p>
        </w:tc>
        <w:tc>
          <w:tcPr>
            <w:tcW w:w="15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0.9 (16.6)</w:t>
            </w:r>
          </w:p>
        </w:tc>
        <w:tc>
          <w:tcPr>
            <w:tcW w:w="12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489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x, n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377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5 (87.8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44 (93.6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3 (12.2%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3 (6.38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MI (kg/m²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.1 (3.3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.6 (3.2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31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aximum tempera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ure(℃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8.4 (1.4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8.1 (1.3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00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uration of fev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d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.6 (17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.2 (30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895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ash: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1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3 (60.1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8 (80.9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75 (39.9%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9 (19.1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Joint pa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466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9 (68.6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9 (61.7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59 (31.4%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8 (38.3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epatomegaly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698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8 (94.7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46 (97.9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0 (5.32%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2.13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plenomegaly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470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0 (74.5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8 (80.9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48 (25.5%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9 (19.1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nlarged lymph nod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78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1 (53.7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1 (66.0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87 (46.3%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6 (34.0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Neuropsychiatric symptom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420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1 (91.0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41 (87.2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7 (9.04%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6 (12.8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WB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99 (2.7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.59 (3.5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8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B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6.3 (20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2.3 (26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52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L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19 (87.1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28 (89.1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536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sodiu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38 (4.35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39 (4.53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687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LT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U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68.1 (104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1.5 (72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202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ST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U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92.7 (212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2.1 (55.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2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G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(mmol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88 (2.3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06 (1.0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DL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(mmol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 (0.5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4 (0.3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367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DH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U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522 (545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414 (279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60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erum ferrit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μg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104 (941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784 (966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839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RP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g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.9 (39.7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.4 (32.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785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IB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65 (1.5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5.8 (95.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s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.9 (3.2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41 (4.7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NF-α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(pg/m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.0 (21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.42 (15.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93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S secondary to SLE, n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819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94 (50.0%)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5 (53.2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68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94 (50.0%) 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2 (46.8%) 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</w:tbl>
    <w:p/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drawing>
          <wp:inline distT="0" distB="0" distL="114300" distR="114300">
            <wp:extent cx="4730750" cy="3734435"/>
            <wp:effectExtent l="0" t="0" r="8890" b="14605"/>
            <wp:docPr id="1" name="图片 1" descr="high_corr_tot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igh_corr_tota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075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eastAsia" w:eastAsia="黑体"/>
          <w:lang w:val="en-US" w:eastAsia="zh-CN"/>
        </w:rPr>
      </w:pPr>
      <w:r>
        <w:t xml:space="preserve">Supplement Figur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Supplement_Figure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Pearson correlation coefficients of clinical features. The features marked with an asterisk (*) represent derived features calculated from the original feature and its corresponding normal range.</w:t>
      </w:r>
    </w:p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pStyle w:val="2"/>
        <w:rPr>
          <w:rFonts w:hint="eastAsia" w:eastAsia="黑体"/>
          <w:lang w:val="en-US" w:eastAsia="zh-CN"/>
        </w:rPr>
      </w:pPr>
      <w:r>
        <w:t xml:space="preserve">Supplement Table S </w:t>
      </w:r>
      <w:r>
        <w:fldChar w:fldCharType="begin"/>
      </w:r>
      <w:r>
        <w:instrText xml:space="preserve"> SEQ Supplement_Table_S \* ARABIC </w:instrText>
      </w:r>
      <w:r>
        <w:fldChar w:fldCharType="separate"/>
      </w:r>
      <w:r>
        <w:t>5</w:t>
      </w:r>
      <w:r>
        <w:fldChar w:fldCharType="end"/>
      </w:r>
      <w:r>
        <w:rPr>
          <w:rFonts w:hint="eastAsia"/>
          <w:lang w:val="en-US" w:eastAsia="zh-CN"/>
        </w:rPr>
        <w:t xml:space="preserve"> Variance inflation factors of clinical features. The features marked with an asterisk (*) represent derived features calculated from the original feature and its corresponding normal range.</w:t>
      </w:r>
    </w:p>
    <w:tbl>
      <w:tblPr>
        <w:tblStyle w:val="4"/>
        <w:tblW w:w="862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3"/>
        <w:gridCol w:w="27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atures</w:t>
            </w:r>
          </w:p>
        </w:tc>
        <w:tc>
          <w:tcPr>
            <w:tcW w:w="2735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58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ge</w:t>
            </w:r>
            <w:bookmarkStart w:id="0" w:name="_GoBack"/>
            <w:bookmarkEnd w:id="0"/>
          </w:p>
        </w:tc>
        <w:tc>
          <w:tcPr>
            <w:tcW w:w="27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680485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end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865801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MI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.7506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LEDAI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.650390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ulmonary infectio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422469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mmunodepressan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653223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athogenic detectio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565920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ash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313671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ximum temperatur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69111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uration of fev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425574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Joint pai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.601700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epatomegaly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528344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plenomegaly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924487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nlarged lymph nod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311915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europsychiatric symptoms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710821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WBC at admissio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4.48259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WBC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4.07910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s to minimum WBC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9.19848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B at admissio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2.39510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B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0.36861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s to minimum HB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.56679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atures</w:t>
            </w:r>
          </w:p>
        </w:tc>
        <w:tc>
          <w:tcPr>
            <w:tcW w:w="273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LT at admission</w:t>
            </w:r>
          </w:p>
        </w:tc>
        <w:tc>
          <w:tcPr>
            <w:tcW w:w="27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6.55409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L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6.81373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s to minimum PL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47605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EU at admissio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306252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EU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7.99633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s to minimum NEU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3.64925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BIL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18768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sodium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.16244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potassium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.104779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chlorid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0.37307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calcium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.31585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phosphorus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7.46501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magnesium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482067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LP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.01825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L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5.46220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S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.10824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otal protei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86.721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lbumi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47.0513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lobuli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37.4855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creatinin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744257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G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412173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DL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.87862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DL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5.13751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DH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.13176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ferriti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28815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SR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70588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atures</w:t>
            </w:r>
          </w:p>
        </w:tc>
        <w:tc>
          <w:tcPr>
            <w:tcW w:w="273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RP</w:t>
            </w:r>
          </w:p>
        </w:tc>
        <w:tc>
          <w:tcPr>
            <w:tcW w:w="27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.97163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C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81469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D3+T(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6.8369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D4+T(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0.28517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D8+T(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7.37242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D19+B(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0.7433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D3-CD16/56+(NK)(%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2.9329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-Dim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281356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IB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8.89000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PT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0.53751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8.74471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9.89470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nti-dsDNA positiv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739154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L-2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16017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L-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.33257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L-6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250305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L-1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.55344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NF-α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456642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NF-γ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3.05268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IgG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.10476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IgA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.368016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IgM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0.22032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3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.03766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9.80382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BV-positiv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316664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oxsackie virus B positive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808085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atures</w:t>
            </w:r>
          </w:p>
        </w:tc>
        <w:tc>
          <w:tcPr>
            <w:tcW w:w="273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nterovirus-positive</w:t>
            </w:r>
          </w:p>
        </w:tc>
        <w:tc>
          <w:tcPr>
            <w:tcW w:w="27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798682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MV-positiv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717425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emophagocytosis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201833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ericardial effusion/PEF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935897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ericardial effusion/P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703098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MI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.75490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WBC at admission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3.94585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B at admission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0.10613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LT at admission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0.00572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EU at admission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.48752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BIL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543114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sodium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349429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potassium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0.741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chloride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.37209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calcium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.37587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phosphorus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.75968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magnesium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991408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LP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273042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LT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522499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ST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29206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otal protein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.779305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lbumin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.143222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lobulin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0.48191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creatinine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497020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G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101188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DL*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.0207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atures</w:t>
            </w:r>
          </w:p>
        </w:tc>
        <w:tc>
          <w:tcPr>
            <w:tcW w:w="273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DL*</w:t>
            </w:r>
          </w:p>
        </w:tc>
        <w:tc>
          <w:tcPr>
            <w:tcW w:w="27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.70320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DH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.447376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ferritin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174178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SR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237514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RP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393154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CT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2.44332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D3+T(%)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7.04588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D8+T(%)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.20428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D19+B(%)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5.94407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D3-CD16/56+(NK)(%)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360552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-Dimer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909189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IB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5.99992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PTT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1.32490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T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0.32652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T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.099946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L-2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340341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L-4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.828971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L-6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942807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L-10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093958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NF-α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.155991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NF-γ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.004617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IgG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.22865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IgA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.255292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erum IgM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870361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3*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.151469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4*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6.79620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eatures</w:t>
            </w:r>
          </w:p>
        </w:tc>
        <w:tc>
          <w:tcPr>
            <w:tcW w:w="273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NA positive titers1:100</w:t>
            </w:r>
          </w:p>
        </w:tc>
        <w:tc>
          <w:tcPr>
            <w:tcW w:w="27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015.50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NA positive titers1:32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047.680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NA positive titers1:100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108.348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NA positive titers1:3200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8832.9499</w:t>
            </w:r>
          </w:p>
        </w:tc>
      </w:tr>
    </w:tbl>
    <w:p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hNGJmNjRiOWM4NWQ1YTgzY2Q0NzMxNzhmMWEyMTgifQ=="/>
  </w:docVars>
  <w:rsids>
    <w:rsidRoot w:val="1B4A50A1"/>
    <w:rsid w:val="061723E1"/>
    <w:rsid w:val="14DB77EE"/>
    <w:rsid w:val="1B4A50A1"/>
    <w:rsid w:val="241D5ED8"/>
    <w:rsid w:val="592E123A"/>
    <w:rsid w:val="665A6EB5"/>
    <w:rsid w:val="6E2C28F8"/>
    <w:rsid w:val="6FD8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0"/>
    <w:rPr>
      <w:rFonts w:ascii="Times New Roman" w:hAnsi="Times New Roman" w:eastAsia="黑体"/>
      <w:sz w:val="20"/>
    </w:rPr>
  </w:style>
  <w:style w:type="paragraph" w:styleId="3">
    <w:name w:val="Normal (Web)"/>
    <w:basedOn w:val="1"/>
    <w:autoRedefine/>
    <w:qFormat/>
    <w:uiPriority w:val="0"/>
    <w:rPr>
      <w:sz w:val="24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12:39:00Z</dcterms:created>
  <dc:creator>木叶</dc:creator>
  <cp:lastModifiedBy>木叶</cp:lastModifiedBy>
  <dcterms:modified xsi:type="dcterms:W3CDTF">2024-02-01T15:2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DD1133A01F14D4D895C68171CAD09A8_13</vt:lpwstr>
  </property>
</Properties>
</file>